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7"/>
        <w:gridCol w:w="729"/>
        <w:gridCol w:w="7001"/>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 xml:space="preserve">Yes, included in the abstract </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70C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70C0"/>
                <w:sz w:val="20"/>
              </w:rPr>
              <w:t>Yes</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70C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070C0"/>
                <w:sz w:val="20"/>
              </w:rPr>
              <w:t>Yes</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070C0"/>
                <w:sz w:val="20"/>
              </w:rPr>
              <w:t>Yes</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0070C0"/>
                <w:sz w:val="20"/>
              </w:rPr>
              <w:t>Not applicable</w:t>
            </w:r>
            <w:r>
              <w:rPr>
                <w:sz w:val="20"/>
              </w:rPr>
              <w:t xml:space="preserve"> </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r>
              <w:rPr>
                <w:color w:val="0070C0"/>
                <w:sz w:val="20"/>
              </w:rPr>
              <w:t xml:space="preserve"> Not applicable</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0070C0"/>
                <w:sz w:val="20"/>
              </w:rPr>
              <w:t>Not applicable</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r>
              <w:rPr>
                <w:color w:val="0070C0"/>
                <w:sz w:val="20"/>
              </w:rPr>
              <w:t xml:space="preserve"> Not applicable</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r>
              <w:rPr>
                <w:color w:val="0070C0"/>
                <w:sz w:val="20"/>
              </w:rPr>
              <w:t xml:space="preserve"> Not applicable</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070C0"/>
                <w:sz w:val="20"/>
              </w:rPr>
              <w:t>Yes</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70C0"/>
                <w:sz w:val="20"/>
              </w:rPr>
              <w:t>Yes</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0070C0"/>
                <w:sz w:val="20"/>
              </w:rPr>
              <w:t>Yes</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70C0"/>
                <w:sz w:val="20"/>
              </w:rPr>
              <w:t>Yes</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70C0"/>
                <w:sz w:val="20"/>
              </w:rPr>
              <w:t>Yes</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70C0"/>
                <w:sz w:val="20"/>
              </w:rPr>
              <w:t>Yes</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70C0"/>
                <w:sz w:val="20"/>
              </w:rPr>
              <w:t>Yes</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70C0"/>
                <w:sz w:val="20"/>
              </w:rPr>
              <w:t>Yes</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r>
              <w:rPr>
                <w:color w:val="0070C0"/>
                <w:sz w:val="20"/>
              </w:rPr>
              <w:t xml:space="preserve"> Not applicable</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r>
              <w:rPr>
                <w:color w:val="0070C0"/>
                <w:sz w:val="20"/>
              </w:rPr>
              <w:t xml:space="preserve"> Not applicable</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r>
              <w:rPr>
                <w:color w:val="0070C0"/>
                <w:sz w:val="20"/>
              </w:rPr>
              <w:t xml:space="preserve"> Not applicable</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70C0"/>
                <w:sz w:val="20"/>
              </w:rPr>
              <w:t>No</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7839"/>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70C0"/>
                <w:sz w:val="20"/>
              </w:rPr>
              <w:t>Yes</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70C0"/>
                <w:sz w:val="20"/>
              </w:rPr>
              <w:t>Yes</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0070C0"/>
                <w:sz w:val="20"/>
              </w:rPr>
              <w:t>Ye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70C0"/>
                <w:sz w:val="20"/>
              </w:rPr>
              <w:t>Not applicable - ecological study</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70C0"/>
                <w:sz w:val="20"/>
              </w:rPr>
              <w:t>Not applicable - ecological study</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color w:val="0070C0"/>
                <w:sz w:val="20"/>
              </w:rPr>
              <w:t xml:space="preserve">Not applicable </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0070C0"/>
                <w:sz w:val="20"/>
              </w:rPr>
              <w:t>Not applicabl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color w:val="0070C0"/>
                <w:sz w:val="20"/>
              </w:rPr>
              <w:t xml:space="preserve"> Not applicabl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0070C0"/>
                <w:sz w:val="20"/>
              </w:rPr>
              <w:t>Not applicable</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9" w:type="dxa"/>
            <w:tcBorders>
              <w:top w:val="single" w:sz="4" w:space="0" w:color="000000"/>
              <w:bottom w:val="single" w:sz="4" w:space="0" w:color="000000"/>
            </w:tcBorders>
          </w:tcPr>
          <w:p>
            <w:pPr>
              <w:pStyle w:val="Normal"/>
              <w:autoSpaceDE w:val="false"/>
              <w:spacing w:lineRule="auto" w:line="360"/>
              <w:jc w:val="both"/>
              <w:rPr>
                <w:sz w:val="20"/>
              </w:rPr>
            </w:pPr>
            <w:r>
              <w:rPr>
                <w:sz w:val="20"/>
              </w:rPr>
              <w:t xml:space="preserve">(a) Give unadjusted estimates and, if applicable, confounder-adjusted estimates and their precision (eg, 95% confidence interval).  Make clear which confounders were adjusted for and why they were included </w:t>
            </w:r>
            <w:r>
              <w:rPr>
                <w:color w:val="0070C0"/>
                <w:sz w:val="20"/>
              </w:rPr>
              <w:t>Yes for the estimates obtained in the Generalized Linear Model (Poisson Regression).</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color w:val="0070C0"/>
                <w:sz w:val="20"/>
              </w:rPr>
              <w:t xml:space="preserve">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70C0"/>
                <w:sz w:val="20"/>
              </w:rPr>
              <w:t>Yes</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70C0"/>
                <w:sz w:val="20"/>
              </w:rPr>
              <w:t>Yes</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70C0"/>
                <w:sz w:val="20"/>
              </w:rPr>
              <w:t>Yes</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70C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9"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70C0"/>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o">
    <w:name w:val="Citação"/>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17:39:00Z</dcterms:created>
  <dc:creator>pplouffe</dc:creator>
  <dc:description/>
  <cp:keywords/>
  <dc:language>en-US</dc:language>
  <cp:lastModifiedBy>Thais Almeida Marques da Silva</cp:lastModifiedBy>
  <cp:lastPrinted>2007-10-15T13:39:00Z</cp:lastPrinted>
  <dcterms:modified xsi:type="dcterms:W3CDTF">2017-03-16T17: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